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B09A4" w14:textId="5DF86AD5" w:rsidR="007F4459" w:rsidRPr="005950E3" w:rsidRDefault="007F4459" w:rsidP="007F4459">
      <w:pPr>
        <w:pStyle w:val="Default"/>
        <w:jc w:val="center"/>
        <w:rPr>
          <w:rFonts w:ascii="Times New Roman" w:hAnsi="Times New Roman" w:cs="Times New Roman"/>
          <w:b/>
          <w:bCs/>
        </w:rPr>
      </w:pPr>
      <w:r w:rsidRPr="005950E3">
        <w:rPr>
          <w:rFonts w:ascii="Times New Roman" w:hAnsi="Times New Roman" w:cs="Times New Roman"/>
          <w:b/>
          <w:bCs/>
        </w:rPr>
        <w:t>Teachers</w:t>
      </w:r>
      <w:r w:rsidR="005950E3" w:rsidRPr="005950E3">
        <w:rPr>
          <w:rFonts w:ascii="Times New Roman" w:eastAsiaTheme="minorEastAsia" w:hAnsi="Times New Roman" w:cs="Times New Roman"/>
          <w:b/>
          <w:bCs/>
          <w:lang w:eastAsia="zh-CN"/>
        </w:rPr>
        <w:t>’</w:t>
      </w:r>
      <w:r w:rsidRPr="005950E3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5950E3">
        <w:rPr>
          <w:rFonts w:ascii="Times New Roman" w:hAnsi="Times New Roman" w:cs="Times New Roman"/>
          <w:b/>
          <w:bCs/>
        </w:rPr>
        <w:t>focus</w:t>
      </w:r>
      <w:proofErr w:type="gramEnd"/>
      <w:r w:rsidRPr="005950E3">
        <w:rPr>
          <w:rFonts w:ascii="Times New Roman" w:hAnsi="Times New Roman" w:cs="Times New Roman"/>
          <w:b/>
          <w:bCs/>
        </w:rPr>
        <w:t xml:space="preserve"> group</w:t>
      </w:r>
    </w:p>
    <w:p w14:paraId="4CAD993E" w14:textId="77777777" w:rsidR="007F4459" w:rsidRPr="005950E3" w:rsidRDefault="007F4459" w:rsidP="007F4459">
      <w:pPr>
        <w:pStyle w:val="Default"/>
        <w:rPr>
          <w:rFonts w:ascii="Times New Roman" w:eastAsiaTheme="minorEastAsia" w:hAnsi="Times New Roman" w:cs="Times New Roman"/>
          <w:b/>
          <w:bCs/>
          <w:lang w:eastAsia="zh-CN"/>
        </w:rPr>
      </w:pPr>
    </w:p>
    <w:p w14:paraId="3ADCAFFF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  <w:b/>
          <w:bCs/>
        </w:rPr>
      </w:pPr>
      <w:r w:rsidRPr="005950E3">
        <w:rPr>
          <w:rFonts w:ascii="Times New Roman" w:hAnsi="Times New Roman" w:cs="Times New Roman"/>
          <w:b/>
          <w:bCs/>
        </w:rPr>
        <w:t xml:space="preserve">Topics </w:t>
      </w:r>
    </w:p>
    <w:p w14:paraId="3F58A6A0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  <w:b/>
          <w:bCs/>
        </w:rPr>
      </w:pPr>
    </w:p>
    <w:p w14:paraId="46FD0B8F" w14:textId="77777777" w:rsidR="007F4459" w:rsidRPr="005950E3" w:rsidRDefault="007F4459" w:rsidP="007F4459">
      <w:pPr>
        <w:pStyle w:val="Default"/>
        <w:widowControl/>
        <w:numPr>
          <w:ilvl w:val="1"/>
          <w:numId w:val="1"/>
        </w:numPr>
        <w:spacing w:after="65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 xml:space="preserve">1. How did you feel when delivering the HIIT workouts? </w:t>
      </w:r>
    </w:p>
    <w:p w14:paraId="74B15911" w14:textId="77777777" w:rsidR="007F4459" w:rsidRPr="005950E3" w:rsidRDefault="007F4459" w:rsidP="007F4459">
      <w:pPr>
        <w:pStyle w:val="Default"/>
        <w:widowControl/>
        <w:numPr>
          <w:ilvl w:val="1"/>
          <w:numId w:val="1"/>
        </w:numPr>
        <w:spacing w:after="65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 xml:space="preserve">a. What worked well? </w:t>
      </w:r>
    </w:p>
    <w:p w14:paraId="52B2E580" w14:textId="77777777" w:rsidR="007F4459" w:rsidRPr="005950E3" w:rsidRDefault="007F4459" w:rsidP="007F4459">
      <w:pPr>
        <w:pStyle w:val="Default"/>
        <w:widowControl/>
        <w:numPr>
          <w:ilvl w:val="1"/>
          <w:numId w:val="1"/>
        </w:numPr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 xml:space="preserve">b. What did not work well? </w:t>
      </w:r>
    </w:p>
    <w:p w14:paraId="341B30F3" w14:textId="77777777" w:rsidR="007F4459" w:rsidRPr="005950E3" w:rsidRDefault="007F4459" w:rsidP="007F4459">
      <w:pPr>
        <w:pStyle w:val="Default"/>
        <w:widowControl/>
        <w:numPr>
          <w:ilvl w:val="1"/>
          <w:numId w:val="1"/>
        </w:numPr>
        <w:rPr>
          <w:rFonts w:ascii="Times New Roman" w:hAnsi="Times New Roman" w:cs="Times New Roman"/>
        </w:rPr>
      </w:pPr>
    </w:p>
    <w:p w14:paraId="12319EC4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 xml:space="preserve">2. How did you feel about delivering the intervention? </w:t>
      </w:r>
    </w:p>
    <w:p w14:paraId="14A4796E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</w:p>
    <w:p w14:paraId="04D33B98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>3. Do you think the peer-coaches have done a great job in leading the workouts?</w:t>
      </w:r>
    </w:p>
    <w:p w14:paraId="36A1E666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</w:p>
    <w:p w14:paraId="7C10A906" w14:textId="77777777" w:rsidR="007F4459" w:rsidRPr="005950E3" w:rsidRDefault="007F4459" w:rsidP="007F4459">
      <w:pPr>
        <w:pStyle w:val="Default"/>
        <w:widowControl/>
        <w:numPr>
          <w:ilvl w:val="1"/>
          <w:numId w:val="2"/>
        </w:numPr>
        <w:spacing w:after="65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 xml:space="preserve">4. How did the students react to the HIIT workouts? </w:t>
      </w:r>
    </w:p>
    <w:p w14:paraId="26314072" w14:textId="77777777" w:rsidR="007F4459" w:rsidRPr="005950E3" w:rsidRDefault="007F4459" w:rsidP="007F4459">
      <w:pPr>
        <w:pStyle w:val="Default"/>
        <w:widowControl/>
        <w:numPr>
          <w:ilvl w:val="1"/>
          <w:numId w:val="2"/>
        </w:numPr>
        <w:spacing w:after="65"/>
        <w:ind w:left="1440" w:hanging="360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 xml:space="preserve">a. What did they enjoy? </w:t>
      </w:r>
    </w:p>
    <w:p w14:paraId="4A82133B" w14:textId="77777777" w:rsidR="007F4459" w:rsidRPr="005950E3" w:rsidRDefault="007F4459" w:rsidP="007F4459">
      <w:pPr>
        <w:pStyle w:val="Default"/>
        <w:widowControl/>
        <w:numPr>
          <w:ilvl w:val="1"/>
          <w:numId w:val="2"/>
        </w:numPr>
        <w:spacing w:after="65"/>
        <w:ind w:left="1440" w:hanging="360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 xml:space="preserve">b. What did they not enjoy? </w:t>
      </w:r>
    </w:p>
    <w:p w14:paraId="7B2892A6" w14:textId="77777777" w:rsidR="007F4459" w:rsidRPr="005950E3" w:rsidRDefault="007F4459" w:rsidP="007F4459">
      <w:pPr>
        <w:pStyle w:val="Default"/>
        <w:widowControl/>
        <w:numPr>
          <w:ilvl w:val="1"/>
          <w:numId w:val="2"/>
        </w:numPr>
        <w:spacing w:after="65"/>
        <w:ind w:left="1440" w:hanging="360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 xml:space="preserve">c. What changes, if any, did you notice over the course of the intervention </w:t>
      </w:r>
      <w:proofErr w:type="gramStart"/>
      <w:r w:rsidRPr="005950E3">
        <w:rPr>
          <w:rFonts w:ascii="Times New Roman" w:hAnsi="Times New Roman" w:cs="Times New Roman"/>
        </w:rPr>
        <w:t>with regard to</w:t>
      </w:r>
      <w:proofErr w:type="gramEnd"/>
      <w:r w:rsidRPr="005950E3">
        <w:rPr>
          <w:rFonts w:ascii="Times New Roman" w:hAnsi="Times New Roman" w:cs="Times New Roman"/>
        </w:rPr>
        <w:t xml:space="preserve"> the students’ engagement in the HIIT workouts? </w:t>
      </w:r>
    </w:p>
    <w:p w14:paraId="5E8EF0CD" w14:textId="77777777" w:rsidR="007F4459" w:rsidRPr="005950E3" w:rsidRDefault="007F4459" w:rsidP="007F4459">
      <w:pPr>
        <w:pStyle w:val="Default"/>
        <w:widowControl/>
        <w:numPr>
          <w:ilvl w:val="1"/>
          <w:numId w:val="2"/>
        </w:numPr>
        <w:ind w:left="1440" w:hanging="360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 xml:space="preserve">d. What differences, if any, did you notice between the students involved in the HIIT intervention and the students that were not? </w:t>
      </w:r>
    </w:p>
    <w:p w14:paraId="2CB8C41D" w14:textId="77777777" w:rsidR="007F4459" w:rsidRPr="005950E3" w:rsidRDefault="007F4459" w:rsidP="007F4459">
      <w:pPr>
        <w:pStyle w:val="Default"/>
        <w:widowControl/>
        <w:numPr>
          <w:ilvl w:val="1"/>
          <w:numId w:val="2"/>
        </w:numPr>
        <w:ind w:left="1440" w:hanging="360"/>
        <w:rPr>
          <w:rFonts w:ascii="Times New Roman" w:hAnsi="Times New Roman" w:cs="Times New Roman"/>
        </w:rPr>
      </w:pPr>
    </w:p>
    <w:p w14:paraId="474845A1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 xml:space="preserve">5. Which workouts, if any, seemed to work better? Why do you think that is? </w:t>
      </w:r>
    </w:p>
    <w:p w14:paraId="3AA41B10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</w:p>
    <w:p w14:paraId="44AF0C07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>6. what, if any, do you think is the barrier/facilitator of the programme for incorporating in classes?</w:t>
      </w:r>
    </w:p>
    <w:p w14:paraId="0A6D52DF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</w:p>
    <w:p w14:paraId="1F10DED3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 xml:space="preserve">7. Are there any HIIT workouts (these specific ones or others) that you will continue to use? </w:t>
      </w:r>
    </w:p>
    <w:p w14:paraId="654105C3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</w:p>
    <w:p w14:paraId="0A870420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 xml:space="preserve">8. How do you find about the outcome assessment? </w:t>
      </w:r>
    </w:p>
    <w:p w14:paraId="78B603E2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</w:p>
    <w:p w14:paraId="79BFE125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>9. What, if anything, could we have done differently to optimise the intervention implementation?</w:t>
      </w:r>
    </w:p>
    <w:p w14:paraId="512D45F2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</w:p>
    <w:p w14:paraId="50E13858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>10. Are there any differences between HIIT sessions for the physical education lessons and physical activity lessons (e.g., quality, intensity etc.)? If yes, why?</w:t>
      </w:r>
    </w:p>
    <w:p w14:paraId="6B3B633B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</w:p>
    <w:p w14:paraId="605AB16A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 xml:space="preserve">11. Is there anything else you would like to talk about that we haven’t mentioned? </w:t>
      </w:r>
    </w:p>
    <w:p w14:paraId="12550767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  <w:b/>
          <w:bCs/>
        </w:rPr>
      </w:pPr>
    </w:p>
    <w:p w14:paraId="6309B05D" w14:textId="77777777" w:rsidR="007F4459" w:rsidRPr="005950E3" w:rsidRDefault="007F4459" w:rsidP="007F4459">
      <w:pPr>
        <w:pStyle w:val="Default"/>
        <w:jc w:val="center"/>
        <w:rPr>
          <w:rFonts w:ascii="Times New Roman" w:eastAsiaTheme="minorEastAsia" w:hAnsi="Times New Roman" w:cs="Times New Roman"/>
          <w:b/>
          <w:bCs/>
          <w:lang w:eastAsia="zh-CN"/>
        </w:rPr>
      </w:pPr>
    </w:p>
    <w:p w14:paraId="42DC89FD" w14:textId="77777777" w:rsidR="007F4459" w:rsidRPr="005950E3" w:rsidRDefault="007F4459" w:rsidP="007F4459">
      <w:pPr>
        <w:pStyle w:val="Default"/>
        <w:jc w:val="center"/>
        <w:rPr>
          <w:rFonts w:ascii="Times New Roman" w:eastAsiaTheme="minorEastAsia" w:hAnsi="Times New Roman" w:cs="Times New Roman"/>
          <w:b/>
          <w:bCs/>
          <w:lang w:eastAsia="zh-CN"/>
        </w:rPr>
      </w:pPr>
    </w:p>
    <w:p w14:paraId="0D5779BC" w14:textId="77777777" w:rsidR="007F4459" w:rsidRPr="005950E3" w:rsidRDefault="007F4459" w:rsidP="007F4459">
      <w:pPr>
        <w:pStyle w:val="Default"/>
        <w:jc w:val="center"/>
        <w:rPr>
          <w:rFonts w:ascii="Times New Roman" w:eastAsiaTheme="minorEastAsia" w:hAnsi="Times New Roman" w:cs="Times New Roman"/>
          <w:b/>
          <w:bCs/>
          <w:lang w:eastAsia="zh-CN"/>
        </w:rPr>
      </w:pPr>
    </w:p>
    <w:p w14:paraId="60A1B045" w14:textId="77777777" w:rsidR="007F4459" w:rsidRPr="005950E3" w:rsidRDefault="007F4459" w:rsidP="007F4459">
      <w:pPr>
        <w:pStyle w:val="Default"/>
        <w:jc w:val="center"/>
        <w:rPr>
          <w:rFonts w:ascii="Times New Roman" w:eastAsiaTheme="minorEastAsia" w:hAnsi="Times New Roman" w:cs="Times New Roman"/>
          <w:b/>
          <w:bCs/>
          <w:lang w:eastAsia="zh-CN"/>
        </w:rPr>
      </w:pPr>
    </w:p>
    <w:p w14:paraId="75090EA3" w14:textId="77777777" w:rsidR="007F4459" w:rsidRPr="005950E3" w:rsidRDefault="007F4459" w:rsidP="007F4459">
      <w:pPr>
        <w:pStyle w:val="Default"/>
        <w:jc w:val="center"/>
        <w:rPr>
          <w:rFonts w:ascii="Times New Roman" w:eastAsiaTheme="minorEastAsia" w:hAnsi="Times New Roman" w:cs="Times New Roman"/>
          <w:b/>
          <w:bCs/>
          <w:lang w:eastAsia="zh-CN"/>
        </w:rPr>
      </w:pPr>
    </w:p>
    <w:p w14:paraId="077E5DDA" w14:textId="77777777" w:rsidR="007F4459" w:rsidRPr="005950E3" w:rsidRDefault="007F4459" w:rsidP="007F4459">
      <w:pPr>
        <w:pStyle w:val="Default"/>
        <w:jc w:val="center"/>
        <w:rPr>
          <w:rFonts w:ascii="Times New Roman" w:eastAsiaTheme="minorEastAsia" w:hAnsi="Times New Roman" w:cs="Times New Roman"/>
          <w:b/>
          <w:bCs/>
          <w:lang w:eastAsia="zh-CN"/>
        </w:rPr>
      </w:pPr>
    </w:p>
    <w:p w14:paraId="45F1891B" w14:textId="77777777" w:rsidR="007F4459" w:rsidRPr="005950E3" w:rsidRDefault="007F4459" w:rsidP="007F4459">
      <w:pPr>
        <w:pStyle w:val="Default"/>
        <w:jc w:val="center"/>
        <w:rPr>
          <w:rFonts w:ascii="Times New Roman" w:eastAsiaTheme="minorEastAsia" w:hAnsi="Times New Roman" w:cs="Times New Roman"/>
          <w:b/>
          <w:bCs/>
          <w:lang w:eastAsia="zh-CN"/>
        </w:rPr>
      </w:pPr>
    </w:p>
    <w:p w14:paraId="65A8F8A1" w14:textId="77777777" w:rsidR="007F4459" w:rsidRDefault="007F4459" w:rsidP="007F4459">
      <w:pPr>
        <w:pStyle w:val="Default"/>
        <w:jc w:val="center"/>
        <w:rPr>
          <w:rFonts w:ascii="Times New Roman" w:eastAsiaTheme="minorEastAsia" w:hAnsi="Times New Roman" w:cs="Times New Roman"/>
          <w:b/>
          <w:bCs/>
          <w:lang w:eastAsia="zh-CN"/>
        </w:rPr>
      </w:pPr>
    </w:p>
    <w:p w14:paraId="4AD9FC93" w14:textId="77777777" w:rsidR="005950E3" w:rsidRDefault="005950E3" w:rsidP="007F4459">
      <w:pPr>
        <w:pStyle w:val="Default"/>
        <w:jc w:val="center"/>
        <w:rPr>
          <w:rFonts w:ascii="Times New Roman" w:eastAsiaTheme="minorEastAsia" w:hAnsi="Times New Roman" w:cs="Times New Roman"/>
          <w:b/>
          <w:bCs/>
          <w:lang w:eastAsia="zh-CN"/>
        </w:rPr>
      </w:pPr>
    </w:p>
    <w:p w14:paraId="5BFEB955" w14:textId="77777777" w:rsidR="005950E3" w:rsidRPr="005950E3" w:rsidRDefault="005950E3" w:rsidP="007F4459">
      <w:pPr>
        <w:pStyle w:val="Default"/>
        <w:jc w:val="center"/>
        <w:rPr>
          <w:rFonts w:ascii="Times New Roman" w:eastAsiaTheme="minorEastAsia" w:hAnsi="Times New Roman" w:cs="Times New Roman"/>
          <w:b/>
          <w:bCs/>
          <w:lang w:eastAsia="zh-CN"/>
        </w:rPr>
      </w:pPr>
    </w:p>
    <w:p w14:paraId="1251F98C" w14:textId="77777777" w:rsidR="007F4459" w:rsidRPr="005950E3" w:rsidRDefault="007F4459" w:rsidP="007F4459">
      <w:pPr>
        <w:pStyle w:val="Default"/>
        <w:jc w:val="center"/>
        <w:rPr>
          <w:rFonts w:ascii="Times New Roman" w:eastAsiaTheme="minorEastAsia" w:hAnsi="Times New Roman" w:cs="Times New Roman"/>
          <w:b/>
          <w:bCs/>
          <w:lang w:eastAsia="zh-CN"/>
        </w:rPr>
      </w:pPr>
    </w:p>
    <w:p w14:paraId="23FF700E" w14:textId="77777777" w:rsidR="007F4459" w:rsidRPr="005950E3" w:rsidRDefault="007F4459" w:rsidP="007F4459">
      <w:pPr>
        <w:pStyle w:val="Default"/>
        <w:jc w:val="center"/>
        <w:rPr>
          <w:rFonts w:ascii="Times New Roman" w:eastAsiaTheme="minorEastAsia" w:hAnsi="Times New Roman" w:cs="Times New Roman"/>
          <w:b/>
          <w:bCs/>
          <w:lang w:eastAsia="zh-CN"/>
        </w:rPr>
      </w:pPr>
    </w:p>
    <w:p w14:paraId="05BFD799" w14:textId="3BF18482" w:rsidR="007F4459" w:rsidRPr="005950E3" w:rsidRDefault="007F4459" w:rsidP="007F4459">
      <w:pPr>
        <w:pStyle w:val="Default"/>
        <w:jc w:val="center"/>
        <w:rPr>
          <w:rFonts w:ascii="Times New Roman" w:eastAsiaTheme="minorEastAsia" w:hAnsi="Times New Roman" w:cs="Times New Roman"/>
          <w:b/>
          <w:bCs/>
          <w:lang w:eastAsia="zh-CN"/>
        </w:rPr>
      </w:pPr>
      <w:r w:rsidRPr="005950E3">
        <w:rPr>
          <w:rFonts w:ascii="Times New Roman" w:hAnsi="Times New Roman" w:cs="Times New Roman"/>
          <w:b/>
          <w:bCs/>
        </w:rPr>
        <w:lastRenderedPageBreak/>
        <w:t>Students</w:t>
      </w:r>
      <w:r w:rsidR="005950E3">
        <w:rPr>
          <w:rFonts w:ascii="Times New Roman" w:eastAsiaTheme="minorEastAsia" w:hAnsi="Times New Roman" w:cs="Times New Roman"/>
          <w:b/>
          <w:bCs/>
          <w:lang w:eastAsia="zh-CN"/>
        </w:rPr>
        <w:t>’</w:t>
      </w:r>
      <w:r w:rsidRPr="005950E3">
        <w:rPr>
          <w:rFonts w:ascii="Times New Roman" w:hAnsi="Times New Roman" w:cs="Times New Roman"/>
          <w:b/>
          <w:bCs/>
        </w:rPr>
        <w:t xml:space="preserve"> focus group</w:t>
      </w:r>
    </w:p>
    <w:p w14:paraId="2BBECD11" w14:textId="77777777" w:rsidR="007F4459" w:rsidRPr="005950E3" w:rsidRDefault="007F4459" w:rsidP="007F4459">
      <w:pPr>
        <w:pStyle w:val="Default"/>
        <w:jc w:val="center"/>
        <w:rPr>
          <w:rFonts w:ascii="Times New Roman" w:hAnsi="Times New Roman" w:cs="Times New Roman"/>
          <w:b/>
          <w:bCs/>
        </w:rPr>
      </w:pPr>
    </w:p>
    <w:p w14:paraId="51CDDFC3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  <w:b/>
          <w:bCs/>
        </w:rPr>
      </w:pPr>
      <w:r w:rsidRPr="005950E3">
        <w:rPr>
          <w:rFonts w:ascii="Times New Roman" w:hAnsi="Times New Roman" w:cs="Times New Roman"/>
          <w:b/>
          <w:bCs/>
        </w:rPr>
        <w:t xml:space="preserve">Topics </w:t>
      </w:r>
    </w:p>
    <w:p w14:paraId="620E2CD4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</w:p>
    <w:p w14:paraId="54DABDEC" w14:textId="77777777" w:rsidR="007F4459" w:rsidRPr="005950E3" w:rsidRDefault="007F4459" w:rsidP="007F4459">
      <w:pPr>
        <w:pStyle w:val="Default"/>
        <w:widowControl/>
        <w:numPr>
          <w:ilvl w:val="1"/>
          <w:numId w:val="1"/>
        </w:numPr>
        <w:spacing w:after="65"/>
        <w:rPr>
          <w:rFonts w:ascii="Times New Roman" w:hAnsi="Times New Roman" w:cs="Times New Roman"/>
        </w:rPr>
      </w:pPr>
      <w:bookmarkStart w:id="0" w:name="_Hlk176940944"/>
      <w:r w:rsidRPr="005950E3">
        <w:rPr>
          <w:rFonts w:ascii="Times New Roman" w:hAnsi="Times New Roman" w:cs="Times New Roman"/>
        </w:rPr>
        <w:t>1. How did you feel about the HIIT workouts? Did they seem hard or easy to you, and can you explain why?</w:t>
      </w:r>
    </w:p>
    <w:bookmarkEnd w:id="0"/>
    <w:p w14:paraId="66B4D8B4" w14:textId="77777777" w:rsidR="007F4459" w:rsidRPr="005950E3" w:rsidRDefault="007F4459" w:rsidP="007F4459">
      <w:pPr>
        <w:pStyle w:val="Default"/>
        <w:widowControl/>
        <w:numPr>
          <w:ilvl w:val="1"/>
          <w:numId w:val="1"/>
        </w:numPr>
        <w:spacing w:after="65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 xml:space="preserve">a. Too heavy </w:t>
      </w:r>
    </w:p>
    <w:p w14:paraId="42EA66A7" w14:textId="77777777" w:rsidR="007F4459" w:rsidRPr="005950E3" w:rsidRDefault="007F4459" w:rsidP="007F4459">
      <w:pPr>
        <w:pStyle w:val="Default"/>
        <w:widowControl/>
        <w:numPr>
          <w:ilvl w:val="1"/>
          <w:numId w:val="1"/>
        </w:numPr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>b. Suitable</w:t>
      </w:r>
    </w:p>
    <w:p w14:paraId="3570F8C6" w14:textId="77777777" w:rsidR="007F4459" w:rsidRPr="005950E3" w:rsidRDefault="007F4459" w:rsidP="007F4459">
      <w:pPr>
        <w:pStyle w:val="Default"/>
        <w:widowControl/>
        <w:numPr>
          <w:ilvl w:val="1"/>
          <w:numId w:val="1"/>
        </w:numPr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 xml:space="preserve">c. Too simple </w:t>
      </w:r>
    </w:p>
    <w:p w14:paraId="4A04912E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</w:p>
    <w:p w14:paraId="2C4275F7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>2. How do you like the idea of increase the duration of the HIIT sessions progressively?</w:t>
      </w:r>
    </w:p>
    <w:p w14:paraId="0CB45FEC" w14:textId="77777777" w:rsidR="007F4459" w:rsidRPr="005950E3" w:rsidRDefault="007F4459" w:rsidP="007F4459">
      <w:pPr>
        <w:pStyle w:val="Default"/>
        <w:widowControl/>
        <w:numPr>
          <w:ilvl w:val="1"/>
          <w:numId w:val="1"/>
        </w:numPr>
        <w:rPr>
          <w:rFonts w:ascii="Times New Roman" w:hAnsi="Times New Roman" w:cs="Times New Roman"/>
        </w:rPr>
      </w:pPr>
    </w:p>
    <w:p w14:paraId="7ED09661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 xml:space="preserve">3. What, if anything, could we have done differently to make you like the workouts more? </w:t>
      </w:r>
    </w:p>
    <w:p w14:paraId="2326098A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</w:p>
    <w:p w14:paraId="0548C82E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 xml:space="preserve">4. Are there any HIIT workouts (these specific ones or others) that you will continue to use? </w:t>
      </w:r>
    </w:p>
    <w:p w14:paraId="54344668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</w:p>
    <w:p w14:paraId="747DD85F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>5. Compared to other exercises (e.g., running or basketball), which do you like best?</w:t>
      </w:r>
    </w:p>
    <w:p w14:paraId="1AE2B77D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</w:p>
    <w:p w14:paraId="06A5FD5F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  <w:bookmarkStart w:id="1" w:name="_Hlk176940960"/>
      <w:r w:rsidRPr="005950E3">
        <w:rPr>
          <w:rFonts w:ascii="Times New Roman" w:hAnsi="Times New Roman" w:cs="Times New Roman"/>
        </w:rPr>
        <w:t xml:space="preserve">6. We have measurements before the intervention started and immediately after the intervention and we are going to compare the differences at the two measurement timepoints </w:t>
      </w:r>
      <w:proofErr w:type="gramStart"/>
      <w:r w:rsidRPr="005950E3">
        <w:rPr>
          <w:rFonts w:ascii="Times New Roman" w:hAnsi="Times New Roman" w:cs="Times New Roman"/>
        </w:rPr>
        <w:t>in order to</w:t>
      </w:r>
      <w:proofErr w:type="gramEnd"/>
      <w:r w:rsidRPr="005950E3">
        <w:rPr>
          <w:rFonts w:ascii="Times New Roman" w:hAnsi="Times New Roman" w:cs="Times New Roman"/>
        </w:rPr>
        <w:t xml:space="preserve"> determine if your opinions on physical activity, cognition and physical fitness are improved. These measurements including the executive function tasks and questionnaires you have finished in the computer room, </w:t>
      </w:r>
      <w:proofErr w:type="gramStart"/>
      <w:r w:rsidRPr="005950E3">
        <w:rPr>
          <w:rFonts w:ascii="Times New Roman" w:hAnsi="Times New Roman" w:cs="Times New Roman"/>
        </w:rPr>
        <w:t>and also</w:t>
      </w:r>
      <w:proofErr w:type="gramEnd"/>
      <w:r w:rsidRPr="005950E3">
        <w:rPr>
          <w:rFonts w:ascii="Times New Roman" w:hAnsi="Times New Roman" w:cs="Times New Roman"/>
        </w:rPr>
        <w:t xml:space="preserve"> the fitness measurements, including the 20-meter shuttle run, standing long jump, body composition, handgrip, waist circumference and bone health. What do you like/dislike the outcome measures and why? </w:t>
      </w:r>
    </w:p>
    <w:bookmarkEnd w:id="1"/>
    <w:p w14:paraId="28F5D984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</w:p>
    <w:p w14:paraId="7AA652AC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>7. For peer-coaches, how do you like the experience of leading the HIIT session? Do you feel confident about it?</w:t>
      </w:r>
    </w:p>
    <w:p w14:paraId="59BE99C0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</w:p>
    <w:p w14:paraId="001D51F7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  <w:r w:rsidRPr="005950E3">
        <w:rPr>
          <w:rFonts w:ascii="Times New Roman" w:hAnsi="Times New Roman" w:cs="Times New Roman"/>
        </w:rPr>
        <w:t>8. How did you like the HIIT sessions delivered by the peer-coaches?</w:t>
      </w:r>
    </w:p>
    <w:p w14:paraId="7FDE23D4" w14:textId="77777777" w:rsidR="007F4459" w:rsidRPr="005950E3" w:rsidRDefault="007F4459" w:rsidP="007F4459">
      <w:pPr>
        <w:pStyle w:val="Default"/>
        <w:rPr>
          <w:rFonts w:ascii="Times New Roman" w:hAnsi="Times New Roman" w:cs="Times New Roman"/>
        </w:rPr>
      </w:pPr>
    </w:p>
    <w:p w14:paraId="08117794" w14:textId="77777777" w:rsidR="007F4459" w:rsidRPr="005950E3" w:rsidRDefault="007F4459" w:rsidP="007F4459">
      <w:pPr>
        <w:pStyle w:val="Default"/>
        <w:rPr>
          <w:rFonts w:ascii="Times New Roman" w:eastAsiaTheme="minorEastAsia" w:hAnsi="Times New Roman" w:cs="Times New Roman"/>
          <w:lang w:eastAsia="zh-CN"/>
        </w:rPr>
      </w:pPr>
      <w:r w:rsidRPr="005950E3">
        <w:rPr>
          <w:rFonts w:ascii="Times New Roman" w:hAnsi="Times New Roman" w:cs="Times New Roman"/>
        </w:rPr>
        <w:t>9. Do you think you performed equally well during physical education lessons and physical activity lessons? If no, why?</w:t>
      </w:r>
    </w:p>
    <w:p w14:paraId="2125187F" w14:textId="77777777" w:rsidR="007F4459" w:rsidRPr="005950E3" w:rsidRDefault="007F4459" w:rsidP="007F4459">
      <w:pPr>
        <w:pStyle w:val="Default"/>
        <w:rPr>
          <w:rFonts w:ascii="Times New Roman" w:eastAsiaTheme="minorEastAsia" w:hAnsi="Times New Roman" w:cs="Times New Roman"/>
          <w:lang w:eastAsia="zh-CN"/>
        </w:rPr>
      </w:pPr>
    </w:p>
    <w:p w14:paraId="27298EAA" w14:textId="77777777" w:rsidR="007F4459" w:rsidRPr="005950E3" w:rsidRDefault="007F4459" w:rsidP="007F4459">
      <w:pPr>
        <w:pStyle w:val="Default"/>
        <w:rPr>
          <w:rFonts w:ascii="Times New Roman" w:eastAsiaTheme="minorEastAsia" w:hAnsi="Times New Roman" w:cs="Times New Roman"/>
          <w:lang w:eastAsia="zh-CN"/>
        </w:rPr>
      </w:pPr>
      <w:r w:rsidRPr="005950E3">
        <w:rPr>
          <w:rFonts w:ascii="Times New Roman" w:hAnsi="Times New Roman" w:cs="Times New Roman"/>
        </w:rPr>
        <w:t xml:space="preserve">10. Is there anything else you would like to talk about that we haven’t mentioned? </w:t>
      </w:r>
    </w:p>
    <w:p w14:paraId="0694C26C" w14:textId="77777777" w:rsidR="00A01103" w:rsidRPr="005950E3" w:rsidRDefault="00A01103">
      <w:pPr>
        <w:rPr>
          <w:rFonts w:ascii="Times New Roman" w:hAnsi="Times New Roman" w:cs="Times New Roman"/>
          <w:lang w:val="en-CA"/>
        </w:rPr>
      </w:pPr>
    </w:p>
    <w:sectPr w:rsidR="00A01103" w:rsidRPr="005950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103FC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5A06A4BE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943026480">
    <w:abstractNumId w:val="1"/>
  </w:num>
  <w:num w:numId="2" w16cid:durableId="17700755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B7F"/>
    <w:rsid w:val="0009436C"/>
    <w:rsid w:val="00115125"/>
    <w:rsid w:val="003E4B2E"/>
    <w:rsid w:val="00483D1E"/>
    <w:rsid w:val="005950E3"/>
    <w:rsid w:val="007A662F"/>
    <w:rsid w:val="007B736F"/>
    <w:rsid w:val="007F4459"/>
    <w:rsid w:val="0081026E"/>
    <w:rsid w:val="009F6DBD"/>
    <w:rsid w:val="00A01103"/>
    <w:rsid w:val="00A6057B"/>
    <w:rsid w:val="00AC14E5"/>
    <w:rsid w:val="00C11193"/>
    <w:rsid w:val="00D82AE0"/>
    <w:rsid w:val="00DF6390"/>
    <w:rsid w:val="00E00FC8"/>
    <w:rsid w:val="00E154D7"/>
    <w:rsid w:val="00E411CE"/>
    <w:rsid w:val="00F37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30139"/>
  <w15:chartTrackingRefBased/>
  <w15:docId w15:val="{606940E1-37D3-43D8-9DD5-551DE9BC1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B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B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B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B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B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B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B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B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B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B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B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B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B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B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B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B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B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B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B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B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B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B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B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B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B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B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B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B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B7F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7F445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1</Words>
  <Characters>2457</Characters>
  <Application>Microsoft Office Word</Application>
  <DocSecurity>0</DocSecurity>
  <Lines>20</Lines>
  <Paragraphs>5</Paragraphs>
  <ScaleCrop>false</ScaleCrop>
  <Company>University of Exeter</Company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</dc:creator>
  <cp:keywords/>
  <dc:description/>
  <cp:lastModifiedBy>Liu, Yong</cp:lastModifiedBy>
  <cp:revision>3</cp:revision>
  <dcterms:created xsi:type="dcterms:W3CDTF">2025-05-30T03:19:00Z</dcterms:created>
  <dcterms:modified xsi:type="dcterms:W3CDTF">2025-05-30T03:30:00Z</dcterms:modified>
</cp:coreProperties>
</file>